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32DAA" w14:textId="10A40033" w:rsidR="00FB0043" w:rsidRPr="006D3D86" w:rsidRDefault="006D3D86">
      <w:pPr>
        <w:rPr>
          <w:rFonts w:ascii="Times New Roman" w:hAnsi="Times New Roman" w:cs="Times New Roman"/>
          <w:sz w:val="24"/>
          <w:szCs w:val="24"/>
        </w:rPr>
      </w:pPr>
      <w:r w:rsidRPr="006D3D86">
        <w:rPr>
          <w:rFonts w:ascii="Times New Roman" w:hAnsi="Times New Roman" w:cs="Times New Roman"/>
          <w:sz w:val="24"/>
          <w:szCs w:val="24"/>
        </w:rPr>
        <w:t>Table S2 Distribution of subjects in the research field of gut microbiota and bile acid.</w:t>
      </w:r>
    </w:p>
    <w:tbl>
      <w:tblPr>
        <w:tblW w:w="8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123"/>
        <w:gridCol w:w="1802"/>
      </w:tblGrid>
      <w:tr w:rsidR="006D3D86" w:rsidRPr="006D3D86" w14:paraId="3FC0FD65" w14:textId="77777777" w:rsidTr="006D3D86">
        <w:trPr>
          <w:trHeight w:val="290"/>
        </w:trPr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39A85039" w14:textId="7FCBB88F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ject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91A7AF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7ED256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age</w:t>
            </w:r>
          </w:p>
        </w:tc>
      </w:tr>
      <w:tr w:rsidR="006D3D86" w:rsidRPr="006D3D86" w14:paraId="03CEB73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9C5D3C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RO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55A22B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DF3249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4%</w:t>
            </w:r>
          </w:p>
        </w:tc>
      </w:tr>
      <w:tr w:rsidR="006D3D86" w:rsidRPr="006D3D86" w14:paraId="277DE2CA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C57084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OD SCIENCE &amp; TECHN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1E5631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8170DE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9%</w:t>
            </w:r>
          </w:p>
        </w:tc>
      </w:tr>
      <w:tr w:rsidR="006D3D86" w:rsidRPr="006D3D86" w14:paraId="6D826017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37220F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CHEMISTRY &amp; MOLECULAR 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C66BB4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C2B8B0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0%</w:t>
            </w:r>
          </w:p>
        </w:tc>
      </w:tr>
      <w:tr w:rsidR="006D3D86" w:rsidRPr="006D3D86" w14:paraId="4641725D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3DAD418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TECHNOLOGY &amp; APPLIED MICRO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AB886F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41F0CF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9%</w:t>
            </w:r>
          </w:p>
        </w:tc>
      </w:tr>
      <w:tr w:rsidR="006D3D86" w:rsidRPr="006D3D86" w14:paraId="053BBEBF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7CD45A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TROENTEROLOGY &amp; HEPAT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8F713A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9B8E52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7%</w:t>
            </w:r>
          </w:p>
        </w:tc>
      </w:tr>
      <w:tr w:rsidR="006D3D86" w:rsidRPr="006D3D86" w14:paraId="07B742BE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01153F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TRITION &amp; DIETETIC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3D0105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010988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7%</w:t>
            </w:r>
          </w:p>
        </w:tc>
      </w:tr>
      <w:tr w:rsidR="006D3D86" w:rsidRPr="006D3D86" w14:paraId="5A4DC288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C88172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ARMACOLOGY &amp; PHARMAC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BEC88A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C447BC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2%</w:t>
            </w:r>
          </w:p>
        </w:tc>
      </w:tr>
      <w:tr w:rsidR="006D3D86" w:rsidRPr="006D3D86" w14:paraId="59723C9D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42CC68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DISCIPLINARY SCIENC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4CA05A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548EB2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2%</w:t>
            </w:r>
          </w:p>
        </w:tc>
      </w:tr>
      <w:tr w:rsidR="006D3D86" w:rsidRPr="006D3D86" w14:paraId="6E35A015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E8C402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OLOGY &amp; METABOLISM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5851DD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ED576A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%</w:t>
            </w:r>
          </w:p>
        </w:tc>
      </w:tr>
      <w:tr w:rsidR="006D3D86" w:rsidRPr="006D3D86" w14:paraId="7805950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A4B476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4FF2B5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C2E51D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4%</w:t>
            </w:r>
          </w:p>
        </w:tc>
      </w:tr>
      <w:tr w:rsidR="006D3D86" w:rsidRPr="006D3D86" w14:paraId="6C72D269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932AF5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87D843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246AD4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7%</w:t>
            </w:r>
          </w:p>
        </w:tc>
      </w:tr>
      <w:tr w:rsidR="006D3D86" w:rsidRPr="006D3D86" w14:paraId="726D6ADC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BFF00E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INE, RESEARCH &amp; EXPERIMENT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0D1968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38863E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9%</w:t>
            </w:r>
          </w:p>
        </w:tc>
      </w:tr>
      <w:tr w:rsidR="006D3D86" w:rsidRPr="006D3D86" w14:paraId="005CDDD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AA960D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STRY, MULTIDISCIPLINAR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EF63B0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7436A9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%</w:t>
            </w:r>
          </w:p>
        </w:tc>
      </w:tr>
      <w:tr w:rsidR="006D3D86" w:rsidRPr="006D3D86" w14:paraId="4C76FB38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5B6BF9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STRY, APPLIE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EE1F3A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D4E35E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%</w:t>
            </w:r>
          </w:p>
        </w:tc>
      </w:tr>
      <w:tr w:rsidR="006D3D86" w:rsidRPr="006D3D86" w14:paraId="72216B61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B90697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E29BC3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2264B3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%</w:t>
            </w:r>
          </w:p>
        </w:tc>
      </w:tr>
      <w:tr w:rsidR="006D3D86" w:rsidRPr="006D3D86" w14:paraId="423146FF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7214A9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INE, GENERAL &amp; INTERN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3387C4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90439FC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%</w:t>
            </w:r>
          </w:p>
        </w:tc>
      </w:tr>
      <w:tr w:rsidR="006D3D86" w:rsidRPr="006D3D86" w14:paraId="5921664E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77D854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C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56F743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FCA90C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%</w:t>
            </w:r>
          </w:p>
        </w:tc>
      </w:tr>
      <w:tr w:rsidR="006D3D86" w:rsidRPr="006D3D86" w14:paraId="1F41AE11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15E9EC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RICULTURE, DAIRY &amp; ANIMAL SCIENC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5FDBCA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23AA7B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%</w:t>
            </w:r>
          </w:p>
        </w:tc>
      </w:tr>
      <w:tr w:rsidR="006D3D86" w:rsidRPr="006D3D86" w14:paraId="3FC97F9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35BF82B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TERINARY SCIENC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F0599D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4EBA94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%</w:t>
            </w:r>
          </w:p>
        </w:tc>
      </w:tr>
      <w:tr w:rsidR="006D3D86" w:rsidRPr="006D3D86" w14:paraId="08FD5526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30301D7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CHEMICAL RESEARCH METHOD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0E8449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99D0CB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%</w:t>
            </w:r>
          </w:p>
        </w:tc>
      </w:tr>
      <w:tr w:rsidR="006D3D86" w:rsidRPr="006D3D86" w14:paraId="7BD52B72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9B83AA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RICULTURE, MULTIDISCIPLINAR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BAF7DE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67CC66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%</w:t>
            </w:r>
          </w:p>
        </w:tc>
      </w:tr>
      <w:tr w:rsidR="006D3D86" w:rsidRPr="006D3D86" w14:paraId="23ED2308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3BF0AB2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XIC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AE3B37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C67C49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%</w:t>
            </w:r>
          </w:p>
        </w:tc>
      </w:tr>
      <w:tr w:rsidR="006D3D86" w:rsidRPr="006D3D86" w14:paraId="32C96436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B65A56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VIRONMENTAL SCIENC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5871C6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B5ABB2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%</w:t>
            </w:r>
          </w:p>
        </w:tc>
      </w:tr>
      <w:tr w:rsidR="006D3D86" w:rsidRPr="006D3D86" w14:paraId="77677B16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3163E2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TICS &amp; HEREDIT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75C97B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635576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%</w:t>
            </w:r>
          </w:p>
        </w:tc>
      </w:tr>
      <w:tr w:rsidR="006D3D86" w:rsidRPr="006D3D86" w14:paraId="676F2242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7E9E55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30F24A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6FEC8E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%</w:t>
            </w:r>
          </w:p>
        </w:tc>
      </w:tr>
      <w:tr w:rsidR="006D3D86" w:rsidRPr="006D3D86" w14:paraId="3CD9B94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D8228F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AC &amp; CARDIOVASCULAR SYSTEM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56AC0F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B7A45F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%</w:t>
            </w:r>
          </w:p>
        </w:tc>
      </w:tr>
      <w:tr w:rsidR="006D3D86" w:rsidRPr="006D3D86" w14:paraId="4EBCFEAE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7A53E9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STRY, ANALYTIC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95E2AD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C9EAF6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%</w:t>
            </w:r>
          </w:p>
        </w:tc>
      </w:tr>
      <w:tr w:rsidR="006D3D86" w:rsidRPr="006D3D86" w14:paraId="31CE80CF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43832C6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STRY, MEDICIN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A4A76E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5C06AD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%</w:t>
            </w:r>
          </w:p>
        </w:tc>
      </w:tr>
      <w:tr w:rsidR="006D3D86" w:rsidRPr="006D3D86" w14:paraId="63814250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A30577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SCIENC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B98815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4A7C6C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%</w:t>
            </w:r>
          </w:p>
        </w:tc>
      </w:tr>
      <w:tr w:rsidR="006D3D86" w:rsidRPr="006D3D86" w14:paraId="325EE603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0D9F3A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465C39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F0D0AA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%</w:t>
            </w:r>
          </w:p>
        </w:tc>
      </w:tr>
      <w:tr w:rsidR="006D3D86" w:rsidRPr="006D3D86" w14:paraId="6CEE72CC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DAADB3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PHYSIC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EA92D9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B47CF7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%</w:t>
            </w:r>
          </w:p>
        </w:tc>
      </w:tr>
      <w:tr w:rsidR="006D3D86" w:rsidRPr="006D3D86" w14:paraId="22D5385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2B6FE4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GER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145177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2A158B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%</w:t>
            </w:r>
          </w:p>
        </w:tc>
      </w:tr>
      <w:tr w:rsidR="006D3D86" w:rsidRPr="006D3D86" w14:paraId="6D7BE01F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8DEABC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171EE0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AC472F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%</w:t>
            </w:r>
          </w:p>
        </w:tc>
      </w:tr>
      <w:tr w:rsidR="006D3D86" w:rsidRPr="006D3D86" w14:paraId="1AC329F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4451F66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SIT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766B20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9C94E0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%</w:t>
            </w:r>
          </w:p>
        </w:tc>
      </w:tr>
      <w:tr w:rsidR="006D3D86" w:rsidRPr="006D3D86" w14:paraId="15B51416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4C2D2D1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US DISEAS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C278EB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49AE7A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%</w:t>
            </w:r>
          </w:p>
        </w:tc>
      </w:tr>
      <w:tr w:rsidR="006D3D86" w:rsidRPr="006D3D86" w14:paraId="7DD54A87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ED0487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STRY, ORGANIC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779BB9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41ED4C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%</w:t>
            </w:r>
          </w:p>
        </w:tc>
      </w:tr>
      <w:tr w:rsidR="006D3D86" w:rsidRPr="006D3D86" w14:paraId="5B81B3C0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A99096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INEERING, CHEMIC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C0A0DF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8C7292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%</w:t>
            </w:r>
          </w:p>
        </w:tc>
      </w:tr>
      <w:tr w:rsidR="006D3D86" w:rsidRPr="006D3D86" w14:paraId="6A5BC72A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9D9A1A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ATIVE &amp; COMPLEMENTARY MEDICIN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D1B091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13787A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%</w:t>
            </w:r>
          </w:p>
        </w:tc>
      </w:tr>
      <w:tr w:rsidR="006D3D86" w:rsidRPr="006D3D86" w14:paraId="43A8DBDE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5DF48A9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LABORATORY TECHN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976D2F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E8872C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%</w:t>
            </w:r>
          </w:p>
        </w:tc>
      </w:tr>
      <w:tr w:rsidR="006D3D86" w:rsidRPr="006D3D86" w14:paraId="56C2353D" w14:textId="77777777" w:rsidTr="006D3D86">
        <w:trPr>
          <w:trHeight w:val="581"/>
        </w:trPr>
        <w:tc>
          <w:tcPr>
            <w:tcW w:w="5360" w:type="dxa"/>
            <w:shd w:val="clear" w:color="auto" w:fill="auto"/>
            <w:vAlign w:val="center"/>
            <w:hideMark/>
          </w:tcPr>
          <w:p w14:paraId="4007B2BC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BLIC, ENVIRONMENTAL &amp; OCCUPATIONAL HEALTH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2609D0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F75015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6D3D86" w:rsidRPr="006D3D86" w14:paraId="376B5266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7381379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NE &amp; FRESHWATER 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F3E217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D9710C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6D3D86" w:rsidRPr="006D3D86" w14:paraId="7751BBEC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B44DE0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EMAT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C07B87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3CB75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6D3D86" w:rsidRPr="006D3D86" w14:paraId="2B58F24F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5A3459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ERI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3B1B19C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2F77BE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6D3D86" w:rsidRPr="006D3D86" w14:paraId="2C281AC9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0E548CA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CA5A9B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6D3F7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6D3D86" w:rsidRPr="006D3D86" w14:paraId="433D79F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9985C1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S, APPLIE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512051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59632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635AC399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87C549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IALS SCIENCE, MULTIDISCIPLINAR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4C6F61C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DC594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7A3A05A4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C0EC29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TER RESOURCE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D4CC87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5B274D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772695E7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EF77019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PHERAL VASCULAR DISEAS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5942AF4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0408B2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5650639A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E51B72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INE, LEGA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FED27B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81986A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7DB69240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509F318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NOSCIENCE &amp; NANOTECHN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9BFCBF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E0194C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2418D0FD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015A54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STANCE ABUS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9724A5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09BCD1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241E7B83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671652B3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ITICAL CARE MEDICIN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E6F803B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6974427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3E5A77A3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4075276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MER SCIENC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97694C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537879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66319581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2FAC8DBE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ROSCOP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9C69096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1A586D0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01C68A90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17415BB2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OLUTIONARY BIOLOGY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167695F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74233B5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  <w:tr w:rsidR="006D3D86" w:rsidRPr="006D3D86" w14:paraId="0522CF2B" w14:textId="77777777" w:rsidTr="006D3D86">
        <w:trPr>
          <w:trHeight w:val="290"/>
        </w:trPr>
        <w:tc>
          <w:tcPr>
            <w:tcW w:w="5360" w:type="dxa"/>
            <w:shd w:val="clear" w:color="auto" w:fill="auto"/>
            <w:vAlign w:val="center"/>
            <w:hideMark/>
          </w:tcPr>
          <w:p w14:paraId="38BE67B1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TISTRY, ORAL SURGERY &amp; MEDICIN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B9CBFAD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772408A" w14:textId="77777777" w:rsidR="006D3D86" w:rsidRPr="006D3D86" w:rsidRDefault="006D3D86" w:rsidP="006D3D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3D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%</w:t>
            </w:r>
          </w:p>
        </w:tc>
      </w:tr>
    </w:tbl>
    <w:p w14:paraId="1E588C9A" w14:textId="77777777" w:rsidR="006D3D86" w:rsidRDefault="006D3D86"/>
    <w:sectPr w:rsidR="006D3D86" w:rsidSect="003750F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C7"/>
    <w:rsid w:val="003750FC"/>
    <w:rsid w:val="004A01C7"/>
    <w:rsid w:val="006D3D86"/>
    <w:rsid w:val="00C72DE5"/>
    <w:rsid w:val="00FB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D45DD"/>
  <w15:chartTrackingRefBased/>
  <w15:docId w15:val="{AC01A816-D6E0-4ABC-9E79-38F4D7C9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u</dc:creator>
  <cp:keywords/>
  <dc:description/>
  <cp:lastModifiedBy>Jerry Lu</cp:lastModifiedBy>
  <cp:revision>2</cp:revision>
  <dcterms:created xsi:type="dcterms:W3CDTF">2024-01-01T06:02:00Z</dcterms:created>
  <dcterms:modified xsi:type="dcterms:W3CDTF">2024-01-01T06:14:00Z</dcterms:modified>
</cp:coreProperties>
</file>